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4032C" w14:textId="5CFC94FC" w:rsidR="009656B0" w:rsidRDefault="009656B0" w:rsidP="009656B0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65564E">
        <w:rPr>
          <w:b/>
          <w:bCs/>
        </w:rPr>
        <w:t>Figure and Table legends</w:t>
      </w:r>
    </w:p>
    <w:p w14:paraId="78B039D2" w14:textId="74E2AB0A" w:rsidR="009656B0" w:rsidRDefault="009656B0" w:rsidP="009656B0">
      <w:r w:rsidRPr="009656B0">
        <w:rPr>
          <w:b/>
          <w:bCs/>
        </w:rPr>
        <w:t>Supplementary Figure 1</w:t>
      </w:r>
      <w:r w:rsidRPr="009656B0">
        <w:t xml:space="preserve">. Proportional increase (%) in the growth of </w:t>
      </w:r>
      <w:r w:rsidRPr="009656B0">
        <w:rPr>
          <w:i/>
          <w:iCs/>
        </w:rPr>
        <w:t xml:space="preserve">B. castoris </w:t>
      </w:r>
      <w:r w:rsidRPr="009656B0">
        <w:t xml:space="preserve">isolates representative of the 12 strains identified in this study in </w:t>
      </w:r>
      <w:proofErr w:type="spellStart"/>
      <w:r w:rsidRPr="009656B0">
        <w:t>mMRS</w:t>
      </w:r>
      <w:proofErr w:type="spellEnd"/>
      <w:r w:rsidRPr="009656B0">
        <w:t xml:space="preserve"> supplemented with either 0.5% normal maize starch (NMS) (turquoise) or chitosan (grey) relative to </w:t>
      </w:r>
      <w:proofErr w:type="spellStart"/>
      <w:r w:rsidRPr="009656B0">
        <w:t>unsupplemented</w:t>
      </w:r>
      <w:proofErr w:type="spellEnd"/>
      <w:r w:rsidRPr="009656B0">
        <w:t xml:space="preserve"> </w:t>
      </w:r>
      <w:proofErr w:type="spellStart"/>
      <w:r w:rsidRPr="009656B0">
        <w:t>mMRS</w:t>
      </w:r>
      <w:proofErr w:type="spellEnd"/>
      <w:r w:rsidRPr="009656B0">
        <w:t xml:space="preserve"> represented as colony forming units per ml (</w:t>
      </w:r>
      <w:proofErr w:type="spellStart"/>
      <w:r w:rsidRPr="009656B0">
        <w:t>CFU</w:t>
      </w:r>
      <w:proofErr w:type="spellEnd"/>
      <w:r w:rsidRPr="009656B0">
        <w:t xml:space="preserve">/ml). </w:t>
      </w:r>
      <w:r w:rsidRPr="009656B0">
        <w:rPr>
          <w:i/>
          <w:iCs/>
        </w:rPr>
        <w:t xml:space="preserve">B. longum </w:t>
      </w:r>
      <w:proofErr w:type="spellStart"/>
      <w:r w:rsidRPr="009656B0">
        <w:t>NCIMB</w:t>
      </w:r>
      <w:proofErr w:type="spellEnd"/>
      <w:r w:rsidRPr="009656B0">
        <w:t xml:space="preserve"> 8809 was used as negative control.</w:t>
      </w:r>
    </w:p>
    <w:p w14:paraId="0FDE6622" w14:textId="56ED9D76" w:rsidR="009656B0" w:rsidRDefault="009656B0" w:rsidP="009656B0">
      <w:r w:rsidRPr="009656B0">
        <w:rPr>
          <w:b/>
          <w:bCs/>
        </w:rPr>
        <w:t>Supplementary Figure 2.</w:t>
      </w:r>
      <w:r w:rsidRPr="009656B0">
        <w:t xml:space="preserve"> Functional classification of proteins predicted to be horizontally acquired by </w:t>
      </w:r>
      <w:r w:rsidRPr="009656B0">
        <w:rPr>
          <w:i/>
          <w:iCs/>
        </w:rPr>
        <w:t xml:space="preserve">B. castoris </w:t>
      </w:r>
      <w:r w:rsidRPr="009656B0">
        <w:t xml:space="preserve">isolates according to COG categories based on the available </w:t>
      </w:r>
      <w:proofErr w:type="spellStart"/>
      <w:r w:rsidRPr="009656B0">
        <w:t>eggNOG</w:t>
      </w:r>
      <w:proofErr w:type="spellEnd"/>
      <w:r w:rsidRPr="009656B0">
        <w:t xml:space="preserve"> annotation. The </w:t>
      </w:r>
      <w:proofErr w:type="spellStart"/>
      <w:r w:rsidRPr="009656B0">
        <w:t>eggNOG</w:t>
      </w:r>
      <w:proofErr w:type="spellEnd"/>
      <w:r w:rsidRPr="009656B0">
        <w:t xml:space="preserve"> annotation was available for 49.22±5.69% of putative horizontally acquired genes per genome, on average.  </w:t>
      </w:r>
    </w:p>
    <w:p w14:paraId="74BE984C" w14:textId="4EE5930B" w:rsidR="009656B0" w:rsidRDefault="009656B0" w:rsidP="009656B0"/>
    <w:p w14:paraId="57EEB25B" w14:textId="0B549AC0" w:rsidR="00BC4F51" w:rsidRDefault="00BC4F51" w:rsidP="00BC4F51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>S1</w:t>
      </w:r>
      <w:proofErr w:type="spellEnd"/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BC4F51">
        <w:rPr>
          <w:rFonts w:ascii="Calibri" w:eastAsia="Times New Roman" w:hAnsi="Calibri" w:cs="Times New Roman"/>
          <w:color w:val="000000"/>
          <w:lang w:eastAsia="en-GB"/>
        </w:rPr>
        <w:t xml:space="preserve"> Animal host metadata, details on animal hosts positive for </w:t>
      </w:r>
      <w:r w:rsidRPr="00BC4F51">
        <w:rPr>
          <w:rFonts w:ascii="Calibri" w:eastAsia="Times New Roman" w:hAnsi="Calibri" w:cs="Times New Roman"/>
          <w:i/>
          <w:iCs/>
          <w:color w:val="000000"/>
          <w:lang w:eastAsia="en-GB"/>
        </w:rPr>
        <w:t>Bifidobacterium</w:t>
      </w:r>
      <w:r w:rsidRPr="00BC4F51">
        <w:rPr>
          <w:rFonts w:ascii="Calibri" w:eastAsia="Times New Roman" w:hAnsi="Calibri" w:cs="Times New Roman"/>
          <w:color w:val="000000"/>
          <w:lang w:eastAsia="en-GB"/>
        </w:rPr>
        <w:t>, genomic data on the isolates in this study, publicly available genomes used in this study (separate tabs).</w:t>
      </w:r>
    </w:p>
    <w:p w14:paraId="212897C2" w14:textId="2D52B868" w:rsidR="00BC4F51" w:rsidRDefault="00BC4F51" w:rsidP="00BC4F5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597939D5" w14:textId="4F3E1468" w:rsidR="00BC4F51" w:rsidRDefault="00BC4F51" w:rsidP="00BC4F5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BD5A7F">
        <w:rPr>
          <w:rFonts w:ascii="Calibri" w:eastAsia="Times New Roman" w:hAnsi="Calibri" w:cs="Times New Roman"/>
          <w:b/>
          <w:bCs/>
          <w:color w:val="000000"/>
          <w:lang w:eastAsia="en-GB"/>
        </w:rPr>
        <w:t>2</w:t>
      </w:r>
      <w:proofErr w:type="spellEnd"/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BC4F51">
        <w:rPr>
          <w:rFonts w:ascii="Calibri" w:eastAsia="Times New Roman" w:hAnsi="Calibri" w:cs="Times New Roman"/>
          <w:color w:val="000000"/>
          <w:lang w:eastAsia="en-GB"/>
        </w:rPr>
        <w:t xml:space="preserve"> Average nucleotide identity between </w:t>
      </w:r>
      <w:r w:rsidRPr="001605C8">
        <w:rPr>
          <w:rFonts w:ascii="Calibri" w:eastAsia="Times New Roman" w:hAnsi="Calibri" w:cs="Times New Roman"/>
          <w:i/>
          <w:iCs/>
          <w:color w:val="000000"/>
          <w:lang w:eastAsia="en-GB"/>
        </w:rPr>
        <w:t>Bifidobacterium</w:t>
      </w:r>
      <w:r w:rsidRPr="00BC4F51">
        <w:rPr>
          <w:rFonts w:ascii="Calibri" w:eastAsia="Times New Roman" w:hAnsi="Calibri" w:cs="Times New Roman"/>
          <w:color w:val="000000"/>
          <w:lang w:eastAsia="en-GB"/>
        </w:rPr>
        <w:t xml:space="preserve"> isolates recovered in this study.</w:t>
      </w:r>
    </w:p>
    <w:p w14:paraId="08D9A662" w14:textId="20D0B786" w:rsidR="0042166A" w:rsidRDefault="0042166A" w:rsidP="00BC4F5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39FEEC2D" w14:textId="19E9B36E" w:rsidR="0042166A" w:rsidRDefault="0042166A" w:rsidP="0042166A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upplementary Table </w:t>
      </w:r>
      <w:proofErr w:type="spellStart"/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BD5A7F">
        <w:rPr>
          <w:rFonts w:ascii="Calibri" w:eastAsia="Times New Roman" w:hAnsi="Calibri" w:cs="Times New Roman"/>
          <w:b/>
          <w:bCs/>
          <w:color w:val="000000"/>
          <w:lang w:eastAsia="en-GB"/>
        </w:rPr>
        <w:t>3</w:t>
      </w:r>
      <w:proofErr w:type="spellEnd"/>
      <w:r w:rsidRPr="00BC4F51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. </w:t>
      </w:r>
      <w:r w:rsidRPr="00BC4F51">
        <w:rPr>
          <w:rFonts w:ascii="Calibri" w:eastAsia="Times New Roman" w:hAnsi="Calibri" w:cs="Times New Roman"/>
          <w:color w:val="000000"/>
          <w:lang w:eastAsia="en-GB"/>
        </w:rPr>
        <w:t xml:space="preserve">List of core and unique genes identified in </w:t>
      </w:r>
      <w:r w:rsidRPr="00BC4F51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B. castoris </w:t>
      </w:r>
      <w:r w:rsidRPr="00BC4F51">
        <w:rPr>
          <w:rFonts w:ascii="Calibri" w:eastAsia="Times New Roman" w:hAnsi="Calibri" w:cs="Times New Roman"/>
          <w:color w:val="000000"/>
          <w:lang w:eastAsia="en-GB"/>
        </w:rPr>
        <w:t>pangenome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</w:p>
    <w:p w14:paraId="35952FFE" w14:textId="375F037B" w:rsidR="009F3A28" w:rsidRDefault="009F3A28" w:rsidP="0042166A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021D52D2" w14:textId="2D671758" w:rsidR="0042166A" w:rsidRDefault="009F3A28" w:rsidP="009A02A7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7E2779">
        <w:rPr>
          <w:rFonts w:ascii="Calibri" w:hAnsi="Calibri" w:cs="Calibri"/>
          <w:b/>
          <w:bCs/>
          <w:color w:val="000000"/>
        </w:rPr>
        <w:t xml:space="preserve">Supplementary Table </w:t>
      </w:r>
      <w:proofErr w:type="spellStart"/>
      <w:r w:rsidRPr="007E2779">
        <w:rPr>
          <w:rFonts w:ascii="Calibri" w:hAnsi="Calibri" w:cs="Calibri"/>
          <w:b/>
          <w:bCs/>
          <w:color w:val="000000"/>
        </w:rPr>
        <w:t>S</w:t>
      </w:r>
      <w:r>
        <w:rPr>
          <w:rFonts w:ascii="Calibri" w:hAnsi="Calibri" w:cs="Calibri"/>
          <w:b/>
          <w:bCs/>
          <w:color w:val="000000"/>
        </w:rPr>
        <w:t>4</w:t>
      </w:r>
      <w:proofErr w:type="spellEnd"/>
      <w:r w:rsidRPr="007E2779">
        <w:rPr>
          <w:rFonts w:ascii="Calibri" w:hAnsi="Calibri" w:cs="Calibri"/>
          <w:b/>
          <w:bCs/>
          <w:color w:val="000000"/>
        </w:rPr>
        <w:t>.</w:t>
      </w:r>
      <w:r w:rsidRPr="007E2779">
        <w:rPr>
          <w:rFonts w:ascii="Calibri" w:hAnsi="Calibri" w:cs="Calibri"/>
          <w:color w:val="000000"/>
        </w:rPr>
        <w:t xml:space="preserve"> Markdown report from R code used for data analysis with 'ape', 'vegan' and '</w:t>
      </w:r>
      <w:proofErr w:type="spellStart"/>
      <w:r w:rsidRPr="007E2779">
        <w:rPr>
          <w:rFonts w:ascii="Calibri" w:hAnsi="Calibri" w:cs="Calibri"/>
          <w:color w:val="000000"/>
        </w:rPr>
        <w:t>indicspecies</w:t>
      </w:r>
      <w:proofErr w:type="spellEnd"/>
      <w:r w:rsidRPr="007E2779">
        <w:rPr>
          <w:rFonts w:ascii="Calibri" w:hAnsi="Calibri" w:cs="Calibri"/>
          <w:color w:val="000000"/>
        </w:rPr>
        <w:t>'</w:t>
      </w:r>
      <w:r>
        <w:rPr>
          <w:rFonts w:ascii="Calibri" w:hAnsi="Calibri" w:cs="Calibri"/>
          <w:color w:val="000000"/>
        </w:rPr>
        <w:t>.</w:t>
      </w:r>
    </w:p>
    <w:p w14:paraId="6B9A8415" w14:textId="21CA1A22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6159519B" w14:textId="08909314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9A02A7">
        <w:rPr>
          <w:rFonts w:ascii="Calibri" w:eastAsia="Times New Roman" w:hAnsi="Calibri" w:cs="Times New Roman"/>
          <w:b/>
          <w:bCs/>
          <w:color w:val="000000"/>
          <w:lang w:eastAsia="en-GB"/>
        </w:rPr>
        <w:t>5</w:t>
      </w:r>
      <w:proofErr w:type="spellEnd"/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Summary of COG categories identified in </w:t>
      </w:r>
      <w:r w:rsidRPr="001605C8">
        <w:rPr>
          <w:rFonts w:ascii="Calibri" w:eastAsia="Times New Roman" w:hAnsi="Calibri" w:cs="Times New Roman"/>
          <w:i/>
          <w:iCs/>
          <w:color w:val="000000"/>
          <w:lang w:eastAsia="en-GB"/>
        </w:rPr>
        <w:t>B. castoris</w:t>
      </w:r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isolates. COG categories legend, COG categories identified in B. castoris strains (separate tabs)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</w:p>
    <w:p w14:paraId="75E498F7" w14:textId="5DCD37CF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24E2F89C" w14:textId="10D0C276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9A02A7">
        <w:rPr>
          <w:rFonts w:ascii="Calibri" w:eastAsia="Times New Roman" w:hAnsi="Calibri" w:cs="Times New Roman"/>
          <w:b/>
          <w:bCs/>
          <w:color w:val="000000"/>
          <w:lang w:eastAsia="en-GB"/>
        </w:rPr>
        <w:t>6</w:t>
      </w:r>
      <w:proofErr w:type="spellEnd"/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Summary of </w:t>
      </w:r>
      <w:proofErr w:type="spellStart"/>
      <w:r w:rsidRPr="001605C8">
        <w:rPr>
          <w:rFonts w:ascii="Calibri" w:eastAsia="Times New Roman" w:hAnsi="Calibri" w:cs="Times New Roman"/>
          <w:color w:val="000000"/>
          <w:lang w:eastAsia="en-GB"/>
        </w:rPr>
        <w:t>CAZymes</w:t>
      </w:r>
      <w:proofErr w:type="spellEnd"/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identified in </w:t>
      </w:r>
      <w:r w:rsidRPr="001605C8">
        <w:rPr>
          <w:rFonts w:ascii="Calibri" w:eastAsia="Times New Roman" w:hAnsi="Calibri" w:cs="Times New Roman"/>
          <w:i/>
          <w:iCs/>
          <w:color w:val="000000"/>
          <w:lang w:eastAsia="en-GB"/>
        </w:rPr>
        <w:t>B. castoris</w:t>
      </w:r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strains. GH: glycosyl hydrolase, GT: glycosyl transferase, CE: carbohydrate esterase, CBM: carbohydrate-binding module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</w:p>
    <w:p w14:paraId="0CF0E1A3" w14:textId="100CD288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56F5543E" w14:textId="614C852C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3F334F">
        <w:rPr>
          <w:rFonts w:ascii="Calibri" w:eastAsia="Times New Roman" w:hAnsi="Calibri" w:cs="Times New Roman"/>
          <w:b/>
          <w:bCs/>
          <w:color w:val="000000"/>
          <w:lang w:eastAsia="en-GB"/>
        </w:rPr>
        <w:t>7</w:t>
      </w:r>
      <w:proofErr w:type="spellEnd"/>
      <w:r w:rsidRPr="001605C8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Multilevel pattern analysis of association between glycosyl hydrolase repertoires of the 12 </w:t>
      </w:r>
      <w:r w:rsidRPr="001605C8">
        <w:rPr>
          <w:rFonts w:ascii="Calibri" w:eastAsia="Times New Roman" w:hAnsi="Calibri" w:cs="Times New Roman"/>
          <w:i/>
          <w:iCs/>
          <w:color w:val="000000"/>
          <w:lang w:eastAsia="en-GB"/>
        </w:rPr>
        <w:t>B. castoris</w:t>
      </w:r>
      <w:r w:rsidRPr="001605C8">
        <w:rPr>
          <w:rFonts w:ascii="Calibri" w:eastAsia="Times New Roman" w:hAnsi="Calibri" w:cs="Times New Roman"/>
          <w:color w:val="000000"/>
          <w:lang w:eastAsia="en-GB"/>
        </w:rPr>
        <w:t xml:space="preserve"> strains and their respective hosts using the point biserial correlation coefficient.</w:t>
      </w:r>
    </w:p>
    <w:p w14:paraId="160C5CAA" w14:textId="734B9509" w:rsid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05F039E4" w14:textId="4250D153" w:rsidR="007E2779" w:rsidRPr="007E2779" w:rsidRDefault="007E2779" w:rsidP="007E2779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7E2779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7E2779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3F334F">
        <w:rPr>
          <w:rFonts w:ascii="Calibri" w:eastAsia="Times New Roman" w:hAnsi="Calibri" w:cs="Times New Roman"/>
          <w:b/>
          <w:bCs/>
          <w:color w:val="000000"/>
          <w:lang w:eastAsia="en-GB"/>
        </w:rPr>
        <w:t>8</w:t>
      </w:r>
      <w:proofErr w:type="spellEnd"/>
      <w:r w:rsidRPr="007E2779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Protein homology between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B. castoris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sequences and those previously identified as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Bifidobacterium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eps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-key components, based on comparison with </w:t>
      </w:r>
      <w:proofErr w:type="spellStart"/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eps3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and </w:t>
      </w:r>
      <w:proofErr w:type="spellStart"/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eps4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clusters present in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B. animalis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subsp.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lactis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7E2779">
        <w:rPr>
          <w:rFonts w:ascii="Calibri" w:eastAsia="Times New Roman" w:hAnsi="Calibri" w:cs="Times New Roman"/>
          <w:color w:val="000000"/>
          <w:lang w:eastAsia="en-GB"/>
        </w:rPr>
        <w:t>Bl12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and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B. pseudolongum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subsp.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>globosum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7E2779">
        <w:rPr>
          <w:rFonts w:ascii="Calibri" w:eastAsia="Times New Roman" w:hAnsi="Calibri" w:cs="Times New Roman"/>
          <w:color w:val="000000"/>
          <w:lang w:eastAsia="en-GB"/>
        </w:rPr>
        <w:t>LMG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7E2779">
        <w:rPr>
          <w:rFonts w:ascii="Calibri" w:eastAsia="Times New Roman" w:hAnsi="Calibri" w:cs="Times New Roman"/>
          <w:color w:val="000000"/>
          <w:lang w:eastAsia="en-GB"/>
        </w:rPr>
        <w:t>11569T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(</w:t>
      </w:r>
      <w:proofErr w:type="spellStart"/>
      <w:r w:rsidRPr="007E2779">
        <w:rPr>
          <w:rFonts w:ascii="Calibri" w:eastAsia="Times New Roman" w:hAnsi="Calibri" w:cs="Times New Roman"/>
          <w:color w:val="000000"/>
          <w:lang w:eastAsia="en-GB"/>
        </w:rPr>
        <w:t>BLASTP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, e-value </w:t>
      </w:r>
      <w:proofErr w:type="spellStart"/>
      <w:r w:rsidRPr="007E2779">
        <w:rPr>
          <w:rFonts w:ascii="Calibri" w:eastAsia="Times New Roman" w:hAnsi="Calibri" w:cs="Times New Roman"/>
          <w:color w:val="000000"/>
          <w:lang w:eastAsia="en-GB"/>
        </w:rPr>
        <w:t>1e</w:t>
      </w:r>
      <w:proofErr w:type="spellEnd"/>
      <w:r w:rsidRPr="007E2779">
        <w:rPr>
          <w:rFonts w:ascii="Calibri" w:eastAsia="Times New Roman" w:hAnsi="Calibri" w:cs="Times New Roman"/>
          <w:color w:val="000000"/>
          <w:lang w:eastAsia="en-GB"/>
        </w:rPr>
        <w:t>-5, filtered based on 50% identity and 50% coverage)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</w:p>
    <w:p w14:paraId="35A16BB6" w14:textId="77777777" w:rsidR="001605C8" w:rsidRPr="001605C8" w:rsidRDefault="001605C8" w:rsidP="001605C8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686B3831" w14:textId="454B7A94" w:rsidR="007E2779" w:rsidRDefault="007E2779" w:rsidP="007E2779">
      <w:pPr>
        <w:spacing w:after="0" w:line="276" w:lineRule="auto"/>
        <w:rPr>
          <w:rFonts w:ascii="Calibri" w:eastAsia="Times New Roman" w:hAnsi="Calibri" w:cs="Times New Roman"/>
          <w:color w:val="000000"/>
          <w:lang w:eastAsia="en-GB"/>
        </w:rPr>
      </w:pPr>
      <w:r w:rsidRPr="007E2779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Supplementary Table </w:t>
      </w:r>
      <w:proofErr w:type="spellStart"/>
      <w:r w:rsidRPr="007E2779">
        <w:rPr>
          <w:rFonts w:ascii="Calibri" w:eastAsia="Times New Roman" w:hAnsi="Calibri" w:cs="Times New Roman"/>
          <w:b/>
          <w:bCs/>
          <w:color w:val="000000"/>
          <w:lang w:eastAsia="en-GB"/>
        </w:rPr>
        <w:t>S</w:t>
      </w:r>
      <w:r w:rsidR="008C64C9">
        <w:rPr>
          <w:rFonts w:ascii="Calibri" w:eastAsia="Times New Roman" w:hAnsi="Calibri" w:cs="Times New Roman"/>
          <w:b/>
          <w:bCs/>
          <w:color w:val="000000"/>
          <w:lang w:eastAsia="en-GB"/>
        </w:rPr>
        <w:t>9</w:t>
      </w:r>
      <w:proofErr w:type="spellEnd"/>
      <w:r w:rsidRPr="007E2779">
        <w:rPr>
          <w:rFonts w:ascii="Calibri" w:eastAsia="Times New Roman" w:hAnsi="Calibri" w:cs="Times New Roman"/>
          <w:b/>
          <w:bCs/>
          <w:color w:val="000000"/>
          <w:lang w:eastAsia="en-GB"/>
        </w:rPr>
        <w:t>.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 xml:space="preserve"> Summary of genes predicted to be horizontally acquired by </w:t>
      </w:r>
      <w:r w:rsidRPr="007E2779">
        <w:rPr>
          <w:rFonts w:ascii="Calibri" w:eastAsia="Times New Roman" w:hAnsi="Calibri" w:cs="Times New Roman"/>
          <w:i/>
          <w:iCs/>
          <w:color w:val="000000"/>
          <w:lang w:eastAsia="en-GB"/>
        </w:rPr>
        <w:t xml:space="preserve">B. castoris </w:t>
      </w:r>
      <w:r w:rsidRPr="007E2779">
        <w:rPr>
          <w:rFonts w:ascii="Calibri" w:eastAsia="Times New Roman" w:hAnsi="Calibri" w:cs="Times New Roman"/>
          <w:color w:val="000000"/>
          <w:lang w:eastAsia="en-GB"/>
        </w:rPr>
        <w:t>strains, for which functional annotation was available.</w:t>
      </w:r>
    </w:p>
    <w:p w14:paraId="6EA37C1F" w14:textId="77777777" w:rsidR="00805BAE" w:rsidRDefault="00805BAE"/>
    <w:sectPr w:rsidR="00805BAE" w:rsidSect="00FE5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0E7AE3"/>
    <w:multiLevelType w:val="multilevel"/>
    <w:tmpl w:val="3AE0EED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0E64B3"/>
    <w:multiLevelType w:val="multilevel"/>
    <w:tmpl w:val="0409001D"/>
    <w:styleLink w:val="Chaptertitles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7D44C2"/>
    <w:multiLevelType w:val="multilevel"/>
    <w:tmpl w:val="1480E234"/>
    <w:lvl w:ilvl="0">
      <w:start w:val="4"/>
      <w:numFmt w:val="decimal"/>
      <w:suff w:val="space"/>
      <w:lvlText w:val="Chapter %1"/>
      <w:lvlJc w:val="center"/>
      <w:pPr>
        <w:ind w:left="72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720" w:firstLine="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6B0"/>
    <w:rsid w:val="00040E8E"/>
    <w:rsid w:val="00046351"/>
    <w:rsid w:val="000A23FC"/>
    <w:rsid w:val="000C1DEB"/>
    <w:rsid w:val="000E347B"/>
    <w:rsid w:val="000E56C3"/>
    <w:rsid w:val="0010303E"/>
    <w:rsid w:val="00143713"/>
    <w:rsid w:val="001605C8"/>
    <w:rsid w:val="00160B19"/>
    <w:rsid w:val="00186ADB"/>
    <w:rsid w:val="00187305"/>
    <w:rsid w:val="0019501D"/>
    <w:rsid w:val="001A4221"/>
    <w:rsid w:val="001C47A2"/>
    <w:rsid w:val="001C74F9"/>
    <w:rsid w:val="001D5C82"/>
    <w:rsid w:val="00215220"/>
    <w:rsid w:val="00221A7A"/>
    <w:rsid w:val="00231303"/>
    <w:rsid w:val="00246E9F"/>
    <w:rsid w:val="002528D7"/>
    <w:rsid w:val="002646DD"/>
    <w:rsid w:val="00265C97"/>
    <w:rsid w:val="00291E59"/>
    <w:rsid w:val="002B0951"/>
    <w:rsid w:val="002C16E8"/>
    <w:rsid w:val="003077F1"/>
    <w:rsid w:val="00326027"/>
    <w:rsid w:val="0032791B"/>
    <w:rsid w:val="003333AC"/>
    <w:rsid w:val="00335E8B"/>
    <w:rsid w:val="00337131"/>
    <w:rsid w:val="0033794B"/>
    <w:rsid w:val="00344CA3"/>
    <w:rsid w:val="00350530"/>
    <w:rsid w:val="00353B8D"/>
    <w:rsid w:val="00366837"/>
    <w:rsid w:val="00397D68"/>
    <w:rsid w:val="003A7379"/>
    <w:rsid w:val="003C4BD2"/>
    <w:rsid w:val="003D6398"/>
    <w:rsid w:val="003F334F"/>
    <w:rsid w:val="003F6754"/>
    <w:rsid w:val="00410DBD"/>
    <w:rsid w:val="004154B8"/>
    <w:rsid w:val="0042166A"/>
    <w:rsid w:val="00433AE0"/>
    <w:rsid w:val="00442C95"/>
    <w:rsid w:val="00451AD6"/>
    <w:rsid w:val="00455D97"/>
    <w:rsid w:val="00477181"/>
    <w:rsid w:val="004873BB"/>
    <w:rsid w:val="004A6CB5"/>
    <w:rsid w:val="004B3526"/>
    <w:rsid w:val="004C049B"/>
    <w:rsid w:val="004C1325"/>
    <w:rsid w:val="004C7985"/>
    <w:rsid w:val="004E1F31"/>
    <w:rsid w:val="0050617E"/>
    <w:rsid w:val="00514DED"/>
    <w:rsid w:val="00522163"/>
    <w:rsid w:val="0052274E"/>
    <w:rsid w:val="005227AA"/>
    <w:rsid w:val="005277AB"/>
    <w:rsid w:val="005324B6"/>
    <w:rsid w:val="005632FD"/>
    <w:rsid w:val="00575C1C"/>
    <w:rsid w:val="00580C2D"/>
    <w:rsid w:val="005A22BE"/>
    <w:rsid w:val="005A45EF"/>
    <w:rsid w:val="005A4B4F"/>
    <w:rsid w:val="005B0401"/>
    <w:rsid w:val="005B2784"/>
    <w:rsid w:val="005C15EB"/>
    <w:rsid w:val="005C2E93"/>
    <w:rsid w:val="005D61C9"/>
    <w:rsid w:val="005F11D0"/>
    <w:rsid w:val="006026FC"/>
    <w:rsid w:val="0062457C"/>
    <w:rsid w:val="00651E84"/>
    <w:rsid w:val="0066324E"/>
    <w:rsid w:val="006702A1"/>
    <w:rsid w:val="00675F1C"/>
    <w:rsid w:val="00694960"/>
    <w:rsid w:val="006C3921"/>
    <w:rsid w:val="006E5000"/>
    <w:rsid w:val="006E68DF"/>
    <w:rsid w:val="006F2851"/>
    <w:rsid w:val="007108FC"/>
    <w:rsid w:val="00710C59"/>
    <w:rsid w:val="007111C4"/>
    <w:rsid w:val="00711664"/>
    <w:rsid w:val="007242B5"/>
    <w:rsid w:val="007278A0"/>
    <w:rsid w:val="00732136"/>
    <w:rsid w:val="007336BF"/>
    <w:rsid w:val="007352E6"/>
    <w:rsid w:val="0073740F"/>
    <w:rsid w:val="00766F3C"/>
    <w:rsid w:val="0077366A"/>
    <w:rsid w:val="007758CC"/>
    <w:rsid w:val="007967C8"/>
    <w:rsid w:val="00797902"/>
    <w:rsid w:val="007A6482"/>
    <w:rsid w:val="007C6544"/>
    <w:rsid w:val="007E2779"/>
    <w:rsid w:val="007F49A7"/>
    <w:rsid w:val="00804CAB"/>
    <w:rsid w:val="00805BAE"/>
    <w:rsid w:val="00832317"/>
    <w:rsid w:val="0084220B"/>
    <w:rsid w:val="0084726A"/>
    <w:rsid w:val="00853FE9"/>
    <w:rsid w:val="00893C9F"/>
    <w:rsid w:val="00895380"/>
    <w:rsid w:val="008B79AC"/>
    <w:rsid w:val="008C64C9"/>
    <w:rsid w:val="008C7F98"/>
    <w:rsid w:val="008D5F4C"/>
    <w:rsid w:val="00912BE1"/>
    <w:rsid w:val="00917182"/>
    <w:rsid w:val="009612E9"/>
    <w:rsid w:val="009656B0"/>
    <w:rsid w:val="00991EC7"/>
    <w:rsid w:val="009A02A7"/>
    <w:rsid w:val="009A1287"/>
    <w:rsid w:val="009A7FF6"/>
    <w:rsid w:val="009B5E3B"/>
    <w:rsid w:val="009C420B"/>
    <w:rsid w:val="009F3A28"/>
    <w:rsid w:val="00A02B21"/>
    <w:rsid w:val="00A1465F"/>
    <w:rsid w:val="00A25BF3"/>
    <w:rsid w:val="00A34CF2"/>
    <w:rsid w:val="00A42BF0"/>
    <w:rsid w:val="00A45FD4"/>
    <w:rsid w:val="00A504F6"/>
    <w:rsid w:val="00A60F60"/>
    <w:rsid w:val="00A65DFC"/>
    <w:rsid w:val="00A66761"/>
    <w:rsid w:val="00A748F6"/>
    <w:rsid w:val="00A76629"/>
    <w:rsid w:val="00AB1EED"/>
    <w:rsid w:val="00AD0D52"/>
    <w:rsid w:val="00AD7D08"/>
    <w:rsid w:val="00AF3DD3"/>
    <w:rsid w:val="00B1728C"/>
    <w:rsid w:val="00B20B3B"/>
    <w:rsid w:val="00B25BFF"/>
    <w:rsid w:val="00B34863"/>
    <w:rsid w:val="00B37DF5"/>
    <w:rsid w:val="00B54A9A"/>
    <w:rsid w:val="00B66E92"/>
    <w:rsid w:val="00B909E6"/>
    <w:rsid w:val="00B9222B"/>
    <w:rsid w:val="00B92C48"/>
    <w:rsid w:val="00B95331"/>
    <w:rsid w:val="00BA3541"/>
    <w:rsid w:val="00BA3E56"/>
    <w:rsid w:val="00BA409B"/>
    <w:rsid w:val="00BC4F51"/>
    <w:rsid w:val="00BD5A7F"/>
    <w:rsid w:val="00BE1790"/>
    <w:rsid w:val="00BE3F0F"/>
    <w:rsid w:val="00C0737D"/>
    <w:rsid w:val="00C10F88"/>
    <w:rsid w:val="00C20EB8"/>
    <w:rsid w:val="00C2303E"/>
    <w:rsid w:val="00C32C54"/>
    <w:rsid w:val="00C43BBA"/>
    <w:rsid w:val="00C45BBF"/>
    <w:rsid w:val="00C51409"/>
    <w:rsid w:val="00C53B26"/>
    <w:rsid w:val="00C955B9"/>
    <w:rsid w:val="00CA337D"/>
    <w:rsid w:val="00CC2CF7"/>
    <w:rsid w:val="00CD30EF"/>
    <w:rsid w:val="00D04668"/>
    <w:rsid w:val="00D05D3C"/>
    <w:rsid w:val="00D10083"/>
    <w:rsid w:val="00D31131"/>
    <w:rsid w:val="00D31D42"/>
    <w:rsid w:val="00D6721E"/>
    <w:rsid w:val="00D9196A"/>
    <w:rsid w:val="00DF1568"/>
    <w:rsid w:val="00E65255"/>
    <w:rsid w:val="00E81457"/>
    <w:rsid w:val="00E973A5"/>
    <w:rsid w:val="00E97A7B"/>
    <w:rsid w:val="00EA0AC9"/>
    <w:rsid w:val="00EC0E77"/>
    <w:rsid w:val="00EC4772"/>
    <w:rsid w:val="00EC52C3"/>
    <w:rsid w:val="00ED5CE3"/>
    <w:rsid w:val="00EF1E10"/>
    <w:rsid w:val="00F07E74"/>
    <w:rsid w:val="00F24131"/>
    <w:rsid w:val="00F34DBB"/>
    <w:rsid w:val="00F43B76"/>
    <w:rsid w:val="00F62BDA"/>
    <w:rsid w:val="00F6488B"/>
    <w:rsid w:val="00F87DBB"/>
    <w:rsid w:val="00F90A21"/>
    <w:rsid w:val="00F938CA"/>
    <w:rsid w:val="00F9473F"/>
    <w:rsid w:val="00F948C3"/>
    <w:rsid w:val="00FC558A"/>
    <w:rsid w:val="00FC6CEA"/>
    <w:rsid w:val="00FD536A"/>
    <w:rsid w:val="00FE30D4"/>
    <w:rsid w:val="00FE572A"/>
    <w:rsid w:val="00FF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3E562"/>
  <w14:defaultImageDpi w14:val="32767"/>
  <w15:chartTrackingRefBased/>
  <w15:docId w15:val="{F0B647DD-EF0F-C741-8BA4-F0617BE1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56B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7A7B"/>
    <w:pPr>
      <w:keepNext/>
      <w:keepLines/>
      <w:numPr>
        <w:numId w:val="3"/>
      </w:numPr>
      <w:spacing w:after="120" w:line="360" w:lineRule="auto"/>
      <w:jc w:val="center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A7B"/>
    <w:rPr>
      <w:rFonts w:eastAsiaTheme="majorEastAsia" w:cstheme="majorBidi"/>
      <w:b/>
      <w:szCs w:val="32"/>
    </w:rPr>
  </w:style>
  <w:style w:type="numbering" w:customStyle="1" w:styleId="Chaptertitles">
    <w:name w:val="Chapter_titles"/>
    <w:basedOn w:val="NoList"/>
    <w:uiPriority w:val="99"/>
    <w:rsid w:val="00E97A7B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6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6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E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ujawska (QIB)</dc:creator>
  <cp:keywords/>
  <dc:description/>
  <cp:lastModifiedBy>Magdalena Kujawska (QIB)</cp:lastModifiedBy>
  <cp:revision>2</cp:revision>
  <dcterms:created xsi:type="dcterms:W3CDTF">2022-01-28T15:59:00Z</dcterms:created>
  <dcterms:modified xsi:type="dcterms:W3CDTF">2022-02-03T16:17:00Z</dcterms:modified>
</cp:coreProperties>
</file>